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5CE" w:rsidRDefault="000755CE">
      <w:pPr>
        <w:rPr>
          <w:rFonts w:ascii="Times New Roman" w:eastAsia="宋体" w:hAnsi="Times New Roman" w:cs="Times New Roman" w:hint="eastAsia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able2 </w:t>
      </w:r>
      <w:bookmarkStart w:id="0" w:name="_GoBack"/>
      <w:bookmarkEnd w:id="0"/>
    </w:p>
    <w:p w:rsidR="009E6C4A" w:rsidRDefault="000755CE">
      <w:r w:rsidRPr="000755CE">
        <w:rPr>
          <w:rFonts w:ascii="Times New Roman" w:eastAsia="宋体" w:hAnsi="Times New Roman" w:cs="Times New Roman"/>
          <w:color w:val="000000"/>
          <w:sz w:val="24"/>
          <w:szCs w:val="24"/>
        </w:rPr>
        <w:t>Our results revealed that</w:t>
      </w:r>
      <w:r w:rsidRPr="000755CE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bookmarkStart w:id="1" w:name="_Hlk32919326"/>
      <w:r w:rsidRPr="000755CE">
        <w:rPr>
          <w:rFonts w:ascii="Times New Roman" w:eastAsia="宋体" w:hAnsi="Times New Roman" w:cs="Times New Roman"/>
          <w:sz w:val="24"/>
          <w:szCs w:val="24"/>
        </w:rPr>
        <w:t xml:space="preserve">rs529091195 (OR = 7.624, </w:t>
      </w:r>
      <w:bookmarkStart w:id="2" w:name="_Hlk2515293"/>
      <w:r w:rsidRPr="000755CE">
        <w:rPr>
          <w:rFonts w:ascii="Times New Roman" w:eastAsia="宋体" w:hAnsi="Times New Roman" w:cs="Times New Roman"/>
          <w:sz w:val="24"/>
          <w:szCs w:val="24"/>
        </w:rPr>
        <w:t>95% CI</w:t>
      </w:r>
      <w:bookmarkEnd w:id="2"/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= 3.585–16.21, Dominant P=1.314e-07, P1=8.742e-05, P2=4.026e-04; Additive P=1.314e-07, P1=8.75e-05, P2=4.031e-04); rs527802276 (OR=12.320, 95% CI=4.933–30.770, Dominant P=7.575e-08, P1=8.742e-05, P2=2.320e-04, Additive P=7.575e-08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755CE">
        <w:rPr>
          <w:rFonts w:ascii="Times New Roman" w:eastAsia="宋体" w:hAnsi="Times New Roman" w:cs="Times New Roman"/>
          <w:sz w:val="24"/>
          <w:szCs w:val="24"/>
        </w:rPr>
        <w:t>P1=8.750e-05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755CE">
        <w:rPr>
          <w:rFonts w:ascii="Times New Roman" w:eastAsia="宋体" w:hAnsi="Times New Roman" w:cs="Times New Roman"/>
          <w:sz w:val="24"/>
          <w:szCs w:val="24"/>
        </w:rPr>
        <w:t>P2=2.323e-04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）；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rs773485910 (OR =4.657, 95% CI = 2.278–9.519 , Dominant P=2.471e-05, P1=4.731e-03, P2=0.076; Additive P=2.471e-05, P1=4.737e-03, P2=0.076); rs397889442 (OR = 4.282, 95% CI=2.050–8.944, Dominant P=1.087e-04, P1=0.0196, P2=0.333; Additive P=1.087e-04, P1=0.020, P2=0.333); rs551879100 (OR= 6.679, 95% CI=2.950–15.120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5.259e-06, P1=1.239e-03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P2=0.016, Additive P=5.259e-06, P1=0.001, P2=0.016); rs372806706 (OR=12.790, 95% CI=4.887–33.47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2.079e-07, P1=1.061e-04, P2=6.368e-04, Additive P=2.079e-07, P1=1.063e-04, P2=6.377e-04); rs369382658 (OR=13.620, 95% CI=4.463–41.58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4.493e-06, P1=1.205e-03, P2=0.014</w:t>
      </w:r>
      <w:r w:rsidRPr="000755CE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Additive P=4.493e-06, P1=1.206e-03, P2=0.014); rs11285127 (OR=5.526, 95% CI=2.634–11.59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6.109e-06, P1=1.337e-04, P2=0.019; Additive P=6.109e-06, P1=1.338e-03, P2=0.019); rs142205645 (OR=7.602, 95% CI=3.582–16.13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1.27e-07, P1=8.742e-05, P2=3.890e-04; Additive P=3.900e-06, P1=1.195e-03, P2=0.012); rs558351915 (OR=7.037, 95% CI=3.118–15.88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2.619e-06, P1=9.179e-04, P2=8.021e-03; Additive P=2.619e-06, P1=9.191e-04, P2=8.031e-03); rs779456792 (OR=5.625, 95%CI=2.685–11.79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4.719e-06, P1=1.205e-03, P2=0.014, Additive P=4.719e-06, P1=1.206e-03, P2=0.014); rs548702753 (OR = 8.003, 95% CI = 3.688–17.37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1.427e-07, P1=8.742e-05, P2=4.371e-04; Additive P=1.426e-07, P1=8.75e-05, P2=4.375e-04); rs769771815 (OR=5.101, 95% CI=2.434–10.690, </w:t>
      </w:r>
      <w:r w:rsidRPr="000755CE">
        <w:rPr>
          <w:rFonts w:ascii="Times New Roman" w:eastAsia="等线" w:hAnsi="Times New Roman" w:cs="Times New Roman"/>
          <w:kern w:val="0"/>
          <w:sz w:val="24"/>
          <w:szCs w:val="24"/>
        </w:rPr>
        <w:t>Dominant</w:t>
      </w:r>
      <w:r w:rsidRPr="000755CE">
        <w:rPr>
          <w:rFonts w:ascii="Times New Roman" w:eastAsia="宋体" w:hAnsi="Times New Roman" w:cs="Times New Roman"/>
          <w:sz w:val="24"/>
          <w:szCs w:val="24"/>
        </w:rPr>
        <w:t xml:space="preserve"> P=1.594e-05, P1=3.255e-03, P2=0.049, Additive P=1.594e-05, P1=3.259e-03, P2=0.049).</w:t>
      </w:r>
      <w:bookmarkEnd w:id="1"/>
    </w:p>
    <w:sectPr w:rsidR="009E6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28E" w:rsidRDefault="00BA728E" w:rsidP="000755CE">
      <w:r>
        <w:separator/>
      </w:r>
    </w:p>
  </w:endnote>
  <w:endnote w:type="continuationSeparator" w:id="0">
    <w:p w:rsidR="00BA728E" w:rsidRDefault="00BA728E" w:rsidP="0007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28E" w:rsidRDefault="00BA728E" w:rsidP="000755CE">
      <w:r>
        <w:separator/>
      </w:r>
    </w:p>
  </w:footnote>
  <w:footnote w:type="continuationSeparator" w:id="0">
    <w:p w:rsidR="00BA728E" w:rsidRDefault="00BA728E" w:rsidP="0007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968"/>
    <w:rsid w:val="000755CE"/>
    <w:rsid w:val="009E6C4A"/>
    <w:rsid w:val="00AE0968"/>
    <w:rsid w:val="00BA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5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5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5</Characters>
  <Application>Microsoft Office Word</Application>
  <DocSecurity>0</DocSecurity>
  <Lines>13</Lines>
  <Paragraphs>3</Paragraphs>
  <ScaleCrop>false</ScaleCrop>
  <Company>微软用户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5-25T01:49:00Z</dcterms:created>
  <dcterms:modified xsi:type="dcterms:W3CDTF">2020-05-25T01:51:00Z</dcterms:modified>
</cp:coreProperties>
</file>